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59D2D" w14:textId="334AF5ED" w:rsidR="00F15ECF" w:rsidRPr="00EC05FD" w:rsidRDefault="00F15ECF" w:rsidP="00F15ECF">
      <w:pPr>
        <w:rPr>
          <w:rFonts w:ascii="Arial" w:hAnsi="Arial" w:cs="Arial"/>
          <w:b/>
        </w:rPr>
      </w:pPr>
      <w:r w:rsidRPr="00EC05FD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4</w:t>
      </w:r>
      <w:r w:rsidRPr="00EC05F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Cs/>
        </w:rPr>
        <w:t>Relative Risk of</w:t>
      </w:r>
      <w:r w:rsidRPr="00EC05FD">
        <w:rPr>
          <w:rFonts w:ascii="Arial" w:hAnsi="Arial" w:cs="Arial"/>
          <w:bCs/>
          <w:color w:val="333333"/>
        </w:rPr>
        <w:t xml:space="preserve"> Having a Retinal Disease in</w:t>
      </w:r>
      <w:r w:rsidR="002F533A">
        <w:rPr>
          <w:rFonts w:ascii="Arial" w:hAnsi="Arial" w:cs="Arial"/>
          <w:bCs/>
          <w:color w:val="333333"/>
        </w:rPr>
        <w:t xml:space="preserve"> Individuals</w:t>
      </w:r>
      <w:r w:rsidRPr="00EC05FD">
        <w:rPr>
          <w:rFonts w:ascii="Arial" w:hAnsi="Arial" w:cs="Arial"/>
          <w:bCs/>
          <w:color w:val="333333"/>
        </w:rPr>
        <w:t xml:space="preserve"> </w:t>
      </w:r>
      <w:r w:rsidRPr="00EC05FD">
        <w:rPr>
          <w:rFonts w:ascii="Arial" w:hAnsi="Arial" w:cs="Arial"/>
          <w:bCs/>
        </w:rPr>
        <w:t xml:space="preserve">with </w:t>
      </w:r>
      <w:r>
        <w:rPr>
          <w:rFonts w:ascii="Arial" w:hAnsi="Arial" w:cs="Arial"/>
          <w:bCs/>
        </w:rPr>
        <w:t>Bipolar Disorder Compared</w:t>
      </w:r>
      <w:r w:rsidRPr="00EC05FD">
        <w:rPr>
          <w:rFonts w:ascii="Arial" w:hAnsi="Arial" w:cs="Arial"/>
          <w:bCs/>
        </w:rPr>
        <w:t xml:space="preserve"> to </w:t>
      </w:r>
      <w:r w:rsidR="002F533A">
        <w:rPr>
          <w:rFonts w:ascii="Arial" w:hAnsi="Arial" w:cs="Arial"/>
          <w:bCs/>
        </w:rPr>
        <w:t xml:space="preserve">Individuals </w:t>
      </w:r>
      <w:r w:rsidRPr="00EC05FD">
        <w:rPr>
          <w:rFonts w:ascii="Arial" w:hAnsi="Arial" w:cs="Arial"/>
          <w:bCs/>
        </w:rPr>
        <w:t xml:space="preserve">without </w:t>
      </w:r>
      <w:r>
        <w:rPr>
          <w:rFonts w:ascii="Arial" w:hAnsi="Arial" w:cs="Arial"/>
          <w:bCs/>
        </w:rPr>
        <w:t>Bipolar Disorder</w:t>
      </w:r>
      <w:r w:rsidRPr="00EC05FD">
        <w:rPr>
          <w:rFonts w:ascii="Arial" w:hAnsi="Arial" w:cs="Arial"/>
          <w:bCs/>
        </w:rPr>
        <w:t xml:space="preserve"> After Age Stratification and Propensity Score Matching</w:t>
      </w:r>
    </w:p>
    <w:p w14:paraId="376B7667" w14:textId="77777777" w:rsidR="00F15ECF" w:rsidRPr="00EC05FD" w:rsidRDefault="00F15ECF" w:rsidP="00F15ECF">
      <w:pPr>
        <w:rPr>
          <w:rFonts w:ascii="Arial" w:hAnsi="Arial" w:cs="Arial"/>
          <w:b/>
        </w:rPr>
      </w:pPr>
    </w:p>
    <w:p w14:paraId="30AA29F5" w14:textId="77777777" w:rsidR="00F15ECF" w:rsidRDefault="00F15ECF" w:rsidP="00F15ECF">
      <w:pPr>
        <w:rPr>
          <w:rFonts w:ascii="Arial" w:hAnsi="Arial" w:cs="Arial"/>
          <w:bCs/>
        </w:rPr>
      </w:pPr>
      <w:r w:rsidRPr="00EC05FD">
        <w:rPr>
          <w:rFonts w:ascii="Arial" w:hAnsi="Arial" w:cs="Arial"/>
          <w:bCs/>
        </w:rPr>
        <w:t>CI = confidence interval; AMD = age-related macular degeneration</w:t>
      </w:r>
    </w:p>
    <w:p w14:paraId="0B185BFF" w14:textId="77777777" w:rsidR="00F15ECF" w:rsidRPr="00EC05FD" w:rsidRDefault="00F15ECF" w:rsidP="00F15ECF">
      <w:pPr>
        <w:rPr>
          <w:rFonts w:ascii="Arial" w:hAnsi="Arial" w:cs="Arial"/>
          <w:bCs/>
        </w:rPr>
      </w:pPr>
    </w:p>
    <w:p w14:paraId="408DFDC2" w14:textId="77777777" w:rsidR="00F15ECF" w:rsidRPr="00A10095" w:rsidRDefault="008548D9" w:rsidP="00F15ECF">
      <w:pPr>
        <w:rPr>
          <w:rFonts w:ascii="Arial" w:hAnsi="Arial" w:cs="Arial"/>
          <w:b/>
          <w:sz w:val="22"/>
          <w:szCs w:val="22"/>
        </w:rPr>
      </w:pPr>
      <w:r w:rsidRPr="008548D9">
        <w:rPr>
          <w:rFonts w:ascii="Arial" w:hAnsi="Arial" w:cs="Arial"/>
          <w:b/>
          <w:noProof/>
          <w:sz w:val="22"/>
          <w:szCs w:val="22"/>
          <w14:ligatures w14:val="standardContextual"/>
        </w:rPr>
        <w:object w:dxaOrig="19600" w:dyaOrig="6080" w14:anchorId="47AC49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9.45pt;height:164.2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95972577" r:id="rId5"/>
        </w:object>
      </w:r>
    </w:p>
    <w:p w14:paraId="224CD731" w14:textId="77777777" w:rsidR="00F15ECF" w:rsidRPr="00A10095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78E832DC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7EF42DBC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788B8340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1B371521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2B32559A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450ABAC7" w14:textId="77777777" w:rsidR="00F15ECF" w:rsidRDefault="00F15ECF" w:rsidP="00F15ECF">
      <w:pPr>
        <w:rPr>
          <w:rFonts w:ascii="Arial" w:hAnsi="Arial" w:cs="Arial"/>
          <w:b/>
          <w:sz w:val="22"/>
          <w:szCs w:val="22"/>
        </w:rPr>
      </w:pPr>
    </w:p>
    <w:p w14:paraId="70255205" w14:textId="77777777" w:rsidR="00683BDC" w:rsidRDefault="00683BDC"/>
    <w:sectPr w:rsidR="00683BDC" w:rsidSect="00182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CF"/>
    <w:rsid w:val="00037577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33A5"/>
    <w:rsid w:val="00134562"/>
    <w:rsid w:val="00171C4A"/>
    <w:rsid w:val="00171E8D"/>
    <w:rsid w:val="0018009F"/>
    <w:rsid w:val="00182D32"/>
    <w:rsid w:val="00194B02"/>
    <w:rsid w:val="00195B3D"/>
    <w:rsid w:val="001F488D"/>
    <w:rsid w:val="001F5951"/>
    <w:rsid w:val="002112C0"/>
    <w:rsid w:val="00241802"/>
    <w:rsid w:val="00244F9A"/>
    <w:rsid w:val="0026141C"/>
    <w:rsid w:val="002C4265"/>
    <w:rsid w:val="002D5D74"/>
    <w:rsid w:val="002E2DF8"/>
    <w:rsid w:val="002E78D3"/>
    <w:rsid w:val="002F533A"/>
    <w:rsid w:val="00316AAB"/>
    <w:rsid w:val="0031795F"/>
    <w:rsid w:val="00321246"/>
    <w:rsid w:val="00343B60"/>
    <w:rsid w:val="00396100"/>
    <w:rsid w:val="003A47D3"/>
    <w:rsid w:val="003A59CC"/>
    <w:rsid w:val="003B2740"/>
    <w:rsid w:val="003B2801"/>
    <w:rsid w:val="003D435A"/>
    <w:rsid w:val="0042319D"/>
    <w:rsid w:val="0044577B"/>
    <w:rsid w:val="004648D1"/>
    <w:rsid w:val="004826AA"/>
    <w:rsid w:val="004F206C"/>
    <w:rsid w:val="0053039A"/>
    <w:rsid w:val="00534BA5"/>
    <w:rsid w:val="00552E51"/>
    <w:rsid w:val="0057195E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7249F7"/>
    <w:rsid w:val="007343CA"/>
    <w:rsid w:val="0075097F"/>
    <w:rsid w:val="0077181C"/>
    <w:rsid w:val="007A246D"/>
    <w:rsid w:val="007B07AB"/>
    <w:rsid w:val="0080340A"/>
    <w:rsid w:val="00827A94"/>
    <w:rsid w:val="00827B32"/>
    <w:rsid w:val="00851E6E"/>
    <w:rsid w:val="00853081"/>
    <w:rsid w:val="008548D9"/>
    <w:rsid w:val="008634BF"/>
    <w:rsid w:val="00880322"/>
    <w:rsid w:val="008B7C1A"/>
    <w:rsid w:val="008C2679"/>
    <w:rsid w:val="008E0A35"/>
    <w:rsid w:val="00913C28"/>
    <w:rsid w:val="009466B5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5936"/>
    <w:rsid w:val="00AF604A"/>
    <w:rsid w:val="00B329EE"/>
    <w:rsid w:val="00B33905"/>
    <w:rsid w:val="00B71F42"/>
    <w:rsid w:val="00BB431A"/>
    <w:rsid w:val="00BC48D0"/>
    <w:rsid w:val="00BD7B35"/>
    <w:rsid w:val="00BE3A89"/>
    <w:rsid w:val="00BF4416"/>
    <w:rsid w:val="00C819AB"/>
    <w:rsid w:val="00C81FE2"/>
    <w:rsid w:val="00C84FC2"/>
    <w:rsid w:val="00C974F4"/>
    <w:rsid w:val="00CA2C7C"/>
    <w:rsid w:val="00CC17BF"/>
    <w:rsid w:val="00CC5AB7"/>
    <w:rsid w:val="00D022A8"/>
    <w:rsid w:val="00D1492E"/>
    <w:rsid w:val="00D313A6"/>
    <w:rsid w:val="00DA6883"/>
    <w:rsid w:val="00DC3CC4"/>
    <w:rsid w:val="00DF0929"/>
    <w:rsid w:val="00DF1CDD"/>
    <w:rsid w:val="00E3529B"/>
    <w:rsid w:val="00E71B1C"/>
    <w:rsid w:val="00EA4076"/>
    <w:rsid w:val="00EF22BF"/>
    <w:rsid w:val="00F11655"/>
    <w:rsid w:val="00F15D1C"/>
    <w:rsid w:val="00F15ECF"/>
    <w:rsid w:val="00F354C8"/>
    <w:rsid w:val="00F35C20"/>
    <w:rsid w:val="00F5490D"/>
    <w:rsid w:val="00F60652"/>
    <w:rsid w:val="00F674F7"/>
    <w:rsid w:val="00F755F5"/>
    <w:rsid w:val="00F7761E"/>
    <w:rsid w:val="00F871AA"/>
    <w:rsid w:val="00FA472D"/>
    <w:rsid w:val="00FB1B25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D77D5"/>
  <w15:chartTrackingRefBased/>
  <w15:docId w15:val="{6E72AEE7-850C-BD45-B134-8261CC57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ECF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E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E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E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E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E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E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E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E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E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E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E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EC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EC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2</cp:revision>
  <dcterms:created xsi:type="dcterms:W3CDTF">2024-03-06T01:41:00Z</dcterms:created>
  <dcterms:modified xsi:type="dcterms:W3CDTF">2024-12-18T01:29:00Z</dcterms:modified>
</cp:coreProperties>
</file>